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  <w:t>Table S8.</w:t>
      </w:r>
      <w:r>
        <w:rPr>
          <w:rFonts w:eastAsia="Times New Roman" w:cs="Times New Roman" w:ascii="Times New Roman" w:hAnsi="Times New Roman"/>
          <w:bCs/>
          <w:color w:val="000000"/>
          <w:lang w:val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lang w:val="en-GB"/>
        </w:rPr>
        <w:t>Pearson correlation coefficients (r) and their significance (p) between geographic distance from Bering Strait to the communities and genetic diversity indices.</w:t>
      </w:r>
      <w:r>
        <w:rPr>
          <w:rFonts w:eastAsia="Times New Roman" w:cs="Times New Roman" w:ascii="Times New Roman" w:hAnsi="Times New Roman"/>
          <w:bCs/>
          <w:color w:val="000000"/>
          <w:lang w:val="en-GB"/>
        </w:rPr>
        <w:t xml:space="preserve"> K, number of different sequences; S, number of polymorphic sites; Ĥ, sequence diversity; π, nucleotide diversity; θ, mean number of pairwise differences between sequences. 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978660</wp:posOffset>
                </wp:positionH>
                <wp:positionV relativeFrom="paragraph">
                  <wp:posOffset>193675</wp:posOffset>
                </wp:positionV>
                <wp:extent cx="2475230" cy="1184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230" cy="1184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79"/>
                              <w:gridCol w:w="1418"/>
                              <w:gridCol w:w="170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08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4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1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3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Ĥ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3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π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1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7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θ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08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eastAsia="es-ES"/>
                                    </w:rPr>
                                    <w:t>0,4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4.9pt;height:93.25pt;mso-wrap-distance-left:7.05pt;mso-wrap-distance-right:7.05pt;mso-wrap-distance-top:0pt;mso-wrap-distance-bottom:0pt;margin-top:15.25pt;mso-position-vertical-relative:text;margin-left:155.8pt;mso-position-horizontal-relative:page">
                <v:fill opacity="0f"/>
                <v:textbox inset="0in,0in,0in,0in">
                  <w:txbxContent>
                    <w:tbl>
                      <w:tblPr>
                        <w:tblW w:w="38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79"/>
                        <w:gridCol w:w="1418"/>
                        <w:gridCol w:w="170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s-E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s-ES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s-E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08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4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s-E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12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39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s-ES"/>
                              </w:rPr>
                              <w:t>Ĥ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35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1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s-ES"/>
                              </w:rPr>
                              <w:t>π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14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35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77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lang w:eastAsia="es-ES"/>
                              </w:rPr>
                              <w:t>θ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08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eastAsia="es-ES"/>
                              </w:rPr>
                              <w:t>0,4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19:35:00Z</dcterms:created>
  <dc:creator>Amaya Gorostiza</dc:creator>
  <dc:description/>
  <cp:keywords/>
  <dc:language>en-US</dc:language>
  <cp:lastModifiedBy>Amaya Gorostiza</cp:lastModifiedBy>
  <dcterms:modified xsi:type="dcterms:W3CDTF">2012-07-28T17:06:00Z</dcterms:modified>
  <cp:revision>3</cp:revision>
  <dc:subject/>
  <dc:title/>
</cp:coreProperties>
</file>